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77BD" w:rsidRDefault="00F60ED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2 Table. Anatomical </w:t>
      </w:r>
      <w:r w:rsidR="0048255D" w:rsidRPr="0048255D">
        <w:rPr>
          <w:rFonts w:ascii="Times New Roman" w:hAnsi="Times New Roman" w:cs="Times New Roman"/>
          <w:b/>
          <w:bCs/>
        </w:rPr>
        <w:t>data and serum markers of myocardial injury between SHAM+SalB and SHAM rats.</w:t>
      </w:r>
    </w:p>
    <w:p w:rsidR="00496848" w:rsidRPr="0048255D" w:rsidRDefault="00496848" w:rsidP="004968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6" type="#_x0000_t32" style="position:absolute;left:0;text-align:left;margin-left:0;margin-top:8.7pt;width:425.2pt;height:0;z-index:251658240" o:connectortype="straight" strokeweight="2pt"/>
        </w:pict>
      </w:r>
      <w:r w:rsidR="0048255D" w:rsidRPr="0048255D">
        <w:rPr>
          <w:rFonts w:ascii="Times New Roman" w:hAnsi="Times New Roman" w:cs="Times New Roman"/>
          <w:b/>
          <w:bCs/>
        </w:rPr>
        <w:t xml:space="preserve">                   </w:t>
      </w:r>
    </w:p>
    <w:tbl>
      <w:tblPr>
        <w:tblW w:w="6980" w:type="dxa"/>
        <w:tblInd w:w="91" w:type="dxa"/>
        <w:tblLook w:val="04A0"/>
      </w:tblPr>
      <w:tblGrid>
        <w:gridCol w:w="1640"/>
        <w:gridCol w:w="980"/>
        <w:gridCol w:w="1640"/>
        <w:gridCol w:w="1080"/>
        <w:gridCol w:w="1640"/>
      </w:tblGrid>
      <w:tr w:rsidR="00496848" w:rsidRPr="00496848" w:rsidTr="00496848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68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HA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68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HAM + SalB</w:t>
            </w:r>
          </w:p>
        </w:tc>
      </w:tr>
      <w:tr w:rsidR="00496848" w:rsidRPr="00496848" w:rsidTr="00496848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pict>
                <v:shape id="_x0000_s1028" type="#_x0000_t32" style="position:absolute;margin-left:3.25pt;margin-top:8.85pt;width:368.5pt;height:0;z-index:251660288;mso-position-horizontal-relative:text;mso-position-vertical-relative:text" o:connectortype="straight" strokeweight="2pt"/>
              </w:pic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496848" w:rsidRPr="00496848" w:rsidTr="00496848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68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W(g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68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13.4 ± 4.08                 </w:t>
            </w:r>
            <w:r w:rsidRPr="004968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68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25.3 ± 5.48</w:t>
            </w:r>
          </w:p>
        </w:tc>
      </w:tr>
      <w:tr w:rsidR="00496848" w:rsidRPr="00496848" w:rsidTr="00496848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68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Heart(mg)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68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70.50 ± 1.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68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70.46 ± 2.73 </w:t>
            </w:r>
            <w:r w:rsidRPr="004968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496848" w:rsidRPr="00496848" w:rsidTr="00496848">
        <w:trPr>
          <w:trHeight w:val="27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68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Lung(mg)                                        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68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96.91 ±  2.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68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90.56 ± 7.26 </w:t>
            </w:r>
            <w:r w:rsidRPr="004968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496848" w:rsidRPr="00496848" w:rsidTr="00496848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68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ver(mg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68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794.6 ±  30.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68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967.8 ± 36.1 </w:t>
            </w:r>
            <w:r w:rsidRPr="004968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496848" w:rsidRPr="00496848" w:rsidTr="00496848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68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L(mm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68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35.42 ±  0.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68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36.45 ± 0.28 </w:t>
            </w:r>
            <w:r w:rsidRPr="004968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496848" w:rsidRPr="00496848" w:rsidTr="00496848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68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W/T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68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.991 ± 0.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68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.934 ± 0.08 </w:t>
            </w:r>
            <w:r w:rsidRPr="004968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496848" w:rsidRPr="00496848" w:rsidTr="00496848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68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unt/T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68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.738 ±  0.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68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.481 ± 0.19 </w:t>
            </w:r>
            <w:r w:rsidRPr="004968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496848" w:rsidRPr="00496848" w:rsidTr="00496848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68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ver/T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68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2.44 ±  0.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68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6.55 ± 0.95 </w:t>
            </w:r>
            <w:r w:rsidRPr="004968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496848" w:rsidRPr="00496848" w:rsidTr="00496848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68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TnI(pg/ml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68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8 ±  0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68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9 ± 0.004 </w:t>
            </w:r>
            <w:r w:rsidRPr="004968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496848" w:rsidRPr="00496848" w:rsidTr="00496848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68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K(pg/ml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68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470.3 ±  57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68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519.7 ± 180.6 </w:t>
            </w:r>
            <w:r w:rsidRPr="004968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496848" w:rsidRPr="00496848" w:rsidTr="00496848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68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K-MB(pg/ml)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68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605.7 ±  61.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68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536.6 ± 63.4 </w:t>
            </w:r>
            <w:r w:rsidRPr="004968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496848" w:rsidRPr="00496848" w:rsidTr="00496848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68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ST(pg/ml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68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81.00 ±  8.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68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97.57 ± 6.51 </w:t>
            </w:r>
            <w:r w:rsidRPr="004968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496848" w:rsidRPr="00496848" w:rsidTr="00496848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68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DH(pg/ml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68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311.0 ±  37.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68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87.0 ± 36.3 </w:t>
            </w:r>
            <w:r w:rsidRPr="004968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496848" w:rsidRPr="00496848" w:rsidTr="00496848">
        <w:trPr>
          <w:trHeight w:val="27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68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-HBD(pg/ml)                               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68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71.00 ±  9.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68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4.14 ± 18.1</w:t>
            </w:r>
            <w:r w:rsidRPr="004968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496848" w:rsidRPr="00496848" w:rsidTr="00496848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pict>
                <v:shape id="_x0000_s1027" type="#_x0000_t32" style="position:absolute;margin-left:-9.35pt;margin-top:2.05pt;width:425.2pt;height:0;z-index:251659264;mso-position-horizontal-relative:text;mso-position-vertical-relative:text" o:connectortype="straight" strokeweight="2pt"/>
              </w:pic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48" w:rsidRPr="00496848" w:rsidRDefault="00496848" w:rsidP="0049684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</w:tbl>
    <w:p w:rsidR="00496848" w:rsidRPr="007B601F" w:rsidRDefault="00496848" w:rsidP="00496848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S2 Table. SHAM + SalB and SHAM groups were sacrificed after </w:t>
      </w:r>
      <w:r>
        <w:rPr>
          <w:sz w:val="24"/>
          <w:szCs w:val="24"/>
        </w:rPr>
        <w:t>isoproterenol</w:t>
      </w:r>
      <w:r>
        <w:rPr>
          <w:rFonts w:hint="eastAsia"/>
          <w:sz w:val="24"/>
          <w:szCs w:val="24"/>
        </w:rPr>
        <w:t xml:space="preserve"> (85mg/kg/d) were </w:t>
      </w:r>
      <w:r w:rsidRPr="007B601F">
        <w:rPr>
          <w:sz w:val="24"/>
          <w:szCs w:val="24"/>
        </w:rPr>
        <w:t>intraperitoneal injection</w:t>
      </w:r>
      <w:r>
        <w:rPr>
          <w:rFonts w:hint="eastAsia"/>
          <w:sz w:val="24"/>
          <w:szCs w:val="24"/>
        </w:rPr>
        <w:t xml:space="preserve"> 2days. Heart, lung, liver, tibial length(TL) and serum markers of myocardial injury ( cTnI, CK,CK-MB, AST,LDH,a-HBD) were measured in rats. There were no any significant differences between the 2 groups.</w:t>
      </w:r>
    </w:p>
    <w:p w:rsidR="00496848" w:rsidRPr="0048255D" w:rsidRDefault="00496848" w:rsidP="00496848">
      <w:pPr>
        <w:rPr>
          <w:rFonts w:ascii="Times New Roman" w:hAnsi="Times New Roman" w:cs="Times New Roman"/>
        </w:rPr>
      </w:pPr>
    </w:p>
    <w:sectPr w:rsidR="00496848" w:rsidRPr="0048255D" w:rsidSect="004A77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70E91" w:rsidRDefault="00170E91" w:rsidP="0048255D">
      <w:r>
        <w:separator/>
      </w:r>
    </w:p>
  </w:endnote>
  <w:endnote w:type="continuationSeparator" w:id="1">
    <w:p w:rsidR="00170E91" w:rsidRDefault="00170E91" w:rsidP="004825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70E91" w:rsidRDefault="00170E91" w:rsidP="0048255D">
      <w:r>
        <w:separator/>
      </w:r>
    </w:p>
  </w:footnote>
  <w:footnote w:type="continuationSeparator" w:id="1">
    <w:p w:rsidR="00170E91" w:rsidRDefault="00170E91" w:rsidP="0048255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8255D"/>
    <w:rsid w:val="00170E91"/>
    <w:rsid w:val="0048255D"/>
    <w:rsid w:val="00496848"/>
    <w:rsid w:val="004A77BD"/>
    <w:rsid w:val="00A90A00"/>
    <w:rsid w:val="00F60ED1"/>
    <w:rsid w:val="00FE55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  <o:rules v:ext="edit">
        <o:r id="V:Rule2" type="connector" idref="#_x0000_s1026"/>
        <o:r id="V:Rule3" type="connector" idref="#_x0000_s1027"/>
        <o:r id="V:Rule4" type="connector" idref="#_x0000_s1028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77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825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8255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825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8255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64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2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8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q1</dc:creator>
  <cp:keywords/>
  <dc:description/>
  <cp:lastModifiedBy>jq1</cp:lastModifiedBy>
  <cp:revision>4</cp:revision>
  <dcterms:created xsi:type="dcterms:W3CDTF">2016-11-03T04:22:00Z</dcterms:created>
  <dcterms:modified xsi:type="dcterms:W3CDTF">2016-11-03T09:22:00Z</dcterms:modified>
</cp:coreProperties>
</file>